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FFA8E" w14:textId="60DC8157" w:rsidR="00C57392" w:rsidRPr="00552B12" w:rsidRDefault="00B47BA6" w:rsidP="00B47BA6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eastAsiaTheme="majorEastAsia" w:hAnsi="Arial" w:cs="Arial"/>
          <w:b/>
          <w:bCs/>
        </w:rPr>
        <w:t xml:space="preserve">S5 </w:t>
      </w:r>
      <w:r w:rsidRPr="00552B12">
        <w:rPr>
          <w:rFonts w:ascii="Arial" w:eastAsiaTheme="majorEastAsia" w:hAnsi="Arial" w:cs="Arial"/>
          <w:b/>
          <w:bCs/>
        </w:rPr>
        <w:t>Appendix</w:t>
      </w:r>
      <w:r w:rsidRPr="00552B12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Sensitivity analysis</w:t>
      </w:r>
    </w:p>
    <w:p w14:paraId="6A985B28" w14:textId="23945B1B" w:rsidR="0055503A" w:rsidRPr="00D20F8D" w:rsidRDefault="0055503A" w:rsidP="0055503A">
      <w:pPr>
        <w:spacing w:line="240" w:lineRule="auto"/>
        <w:rPr>
          <w:rFonts w:ascii="Arial" w:eastAsiaTheme="majorEastAsia" w:hAnsi="Arial" w:cs="Arial"/>
          <w:b/>
          <w:bCs/>
        </w:rPr>
      </w:pPr>
      <w:r w:rsidRPr="00552B12">
        <w:rPr>
          <w:rFonts w:ascii="Arial" w:hAnsi="Arial" w:cs="Arial"/>
          <w:b/>
          <w:bCs/>
        </w:rPr>
        <w:t xml:space="preserve">Results </w:t>
      </w:r>
      <w:r w:rsidR="00722AE9">
        <w:rPr>
          <w:rFonts w:ascii="Arial" w:hAnsi="Arial" w:cs="Arial"/>
          <w:b/>
          <w:bCs/>
        </w:rPr>
        <w:t xml:space="preserve">from </w:t>
      </w:r>
      <w:r w:rsidR="00484EF0">
        <w:rPr>
          <w:rFonts w:ascii="Arial" w:eastAsiaTheme="majorEastAsia" w:hAnsi="Arial" w:cs="Arial"/>
          <w:b/>
          <w:bCs/>
        </w:rPr>
        <w:t>m</w:t>
      </w:r>
      <w:r w:rsidR="00D20F8D" w:rsidRPr="00552B12">
        <w:rPr>
          <w:rFonts w:ascii="Arial" w:eastAsiaTheme="majorEastAsia" w:hAnsi="Arial" w:cs="Arial"/>
          <w:b/>
          <w:bCs/>
        </w:rPr>
        <w:t xml:space="preserve">ultilevel linear probability models for </w:t>
      </w:r>
      <w:r w:rsidR="008B79E9">
        <w:rPr>
          <w:rFonts w:ascii="Arial" w:eastAsiaTheme="majorEastAsia" w:hAnsi="Arial" w:cs="Arial"/>
          <w:b/>
          <w:bCs/>
        </w:rPr>
        <w:t>each</w:t>
      </w:r>
      <w:r w:rsidR="00D20F8D" w:rsidRPr="00552B12">
        <w:rPr>
          <w:rFonts w:ascii="Arial" w:eastAsiaTheme="majorEastAsia" w:hAnsi="Arial" w:cs="Arial"/>
          <w:b/>
          <w:bCs/>
        </w:rPr>
        <w:t xml:space="preserve"> outcome</w:t>
      </w:r>
    </w:p>
    <w:tbl>
      <w:tblPr>
        <w:tblStyle w:val="TableGrid"/>
        <w:tblW w:w="9720" w:type="dxa"/>
        <w:tblInd w:w="85" w:type="dxa"/>
        <w:tblLook w:val="04A0" w:firstRow="1" w:lastRow="0" w:firstColumn="1" w:lastColumn="0" w:noHBand="0" w:noVBand="1"/>
      </w:tblPr>
      <w:tblGrid>
        <w:gridCol w:w="4320"/>
        <w:gridCol w:w="2610"/>
        <w:gridCol w:w="2790"/>
      </w:tblGrid>
      <w:tr w:rsidR="0055503A" w:rsidRPr="00552B12" w14:paraId="033C0EA7" w14:textId="77777777" w:rsidTr="00607DD4">
        <w:tc>
          <w:tcPr>
            <w:tcW w:w="4320" w:type="dxa"/>
          </w:tcPr>
          <w:p w14:paraId="71EDF587" w14:textId="77777777" w:rsidR="0055503A" w:rsidRPr="00552B12" w:rsidRDefault="0055503A" w:rsidP="00AD775F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 xml:space="preserve">Characteristics </w:t>
            </w:r>
          </w:p>
        </w:tc>
        <w:tc>
          <w:tcPr>
            <w:tcW w:w="2610" w:type="dxa"/>
          </w:tcPr>
          <w:p w14:paraId="50F140BE" w14:textId="77777777" w:rsidR="0055503A" w:rsidRPr="00552B12" w:rsidRDefault="0055503A" w:rsidP="00AD775F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>Modern contraceptive use, adjusted coefficients (95% CI)</w:t>
            </w:r>
          </w:p>
        </w:tc>
        <w:tc>
          <w:tcPr>
            <w:tcW w:w="2790" w:type="dxa"/>
          </w:tcPr>
          <w:p w14:paraId="524D86E0" w14:textId="77777777" w:rsidR="0055503A" w:rsidRPr="00552B12" w:rsidRDefault="0055503A" w:rsidP="00AD775F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>LARC/permanent  contraceptive use, adjusted coefficients (95% CI)</w:t>
            </w:r>
          </w:p>
        </w:tc>
      </w:tr>
      <w:tr w:rsidR="0055503A" w:rsidRPr="00552B12" w14:paraId="39C5DEDF" w14:textId="77777777" w:rsidTr="00607DD4">
        <w:tc>
          <w:tcPr>
            <w:tcW w:w="4320" w:type="dxa"/>
            <w:shd w:val="clear" w:color="auto" w:fill="auto"/>
          </w:tcPr>
          <w:p w14:paraId="320AD6E3" w14:textId="77777777" w:rsidR="0055503A" w:rsidRPr="00552B12" w:rsidRDefault="0055503A" w:rsidP="00AD775F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 xml:space="preserve">Abortion law </w:t>
            </w:r>
          </w:p>
        </w:tc>
        <w:tc>
          <w:tcPr>
            <w:tcW w:w="2610" w:type="dxa"/>
            <w:shd w:val="clear" w:color="auto" w:fill="auto"/>
          </w:tcPr>
          <w:p w14:paraId="64E2A179" w14:textId="77777777" w:rsidR="0055503A" w:rsidRPr="00552B12" w:rsidRDefault="0055503A" w:rsidP="00AD775F">
            <w:pPr>
              <w:rPr>
                <w:rFonts w:ascii="Arial" w:hAnsi="Arial" w:cs="Arial"/>
              </w:rPr>
            </w:pPr>
          </w:p>
        </w:tc>
        <w:tc>
          <w:tcPr>
            <w:tcW w:w="2790" w:type="dxa"/>
            <w:shd w:val="clear" w:color="auto" w:fill="auto"/>
          </w:tcPr>
          <w:p w14:paraId="65599C16" w14:textId="77777777" w:rsidR="0055503A" w:rsidRPr="00552B12" w:rsidRDefault="0055503A" w:rsidP="00AD775F">
            <w:pPr>
              <w:rPr>
                <w:rFonts w:ascii="Arial" w:hAnsi="Arial" w:cs="Arial"/>
              </w:rPr>
            </w:pPr>
          </w:p>
        </w:tc>
      </w:tr>
      <w:tr w:rsidR="0055503A" w:rsidRPr="00552B12" w14:paraId="00B692AC" w14:textId="77777777" w:rsidTr="00607DD4">
        <w:tc>
          <w:tcPr>
            <w:tcW w:w="4320" w:type="dxa"/>
            <w:shd w:val="clear" w:color="auto" w:fill="auto"/>
          </w:tcPr>
          <w:p w14:paraId="7703D38C" w14:textId="77777777" w:rsidR="0055503A" w:rsidRPr="00552B12" w:rsidRDefault="0055503A" w:rsidP="00AD775F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Broadly liberal</w:t>
            </w:r>
          </w:p>
        </w:tc>
        <w:tc>
          <w:tcPr>
            <w:tcW w:w="2610" w:type="dxa"/>
            <w:shd w:val="clear" w:color="auto" w:fill="auto"/>
          </w:tcPr>
          <w:p w14:paraId="68D78716" w14:textId="77777777" w:rsidR="0055503A" w:rsidRPr="00552B12" w:rsidRDefault="0055503A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 xml:space="preserve">Ref. </w:t>
            </w:r>
          </w:p>
        </w:tc>
        <w:tc>
          <w:tcPr>
            <w:tcW w:w="2790" w:type="dxa"/>
            <w:shd w:val="clear" w:color="auto" w:fill="auto"/>
          </w:tcPr>
          <w:p w14:paraId="2F66401E" w14:textId="77777777" w:rsidR="0055503A" w:rsidRPr="00552B12" w:rsidRDefault="0055503A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 xml:space="preserve">Ref. </w:t>
            </w:r>
          </w:p>
        </w:tc>
      </w:tr>
      <w:tr w:rsidR="0055503A" w:rsidRPr="00552B12" w14:paraId="43D19345" w14:textId="77777777" w:rsidTr="00607DD4">
        <w:tc>
          <w:tcPr>
            <w:tcW w:w="4320" w:type="dxa"/>
            <w:shd w:val="clear" w:color="auto" w:fill="auto"/>
          </w:tcPr>
          <w:p w14:paraId="772586CE" w14:textId="77777777" w:rsidR="0055503A" w:rsidRPr="00552B12" w:rsidRDefault="0055503A" w:rsidP="00AD775F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Moderately restrictive</w:t>
            </w:r>
          </w:p>
        </w:tc>
        <w:tc>
          <w:tcPr>
            <w:tcW w:w="2610" w:type="dxa"/>
            <w:shd w:val="clear" w:color="auto" w:fill="auto"/>
          </w:tcPr>
          <w:p w14:paraId="75B1811F" w14:textId="77777777" w:rsidR="0055503A" w:rsidRPr="00552B12" w:rsidRDefault="0055503A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-0.065 (-0.075, -0.056)**</w:t>
            </w:r>
          </w:p>
        </w:tc>
        <w:tc>
          <w:tcPr>
            <w:tcW w:w="2790" w:type="dxa"/>
            <w:shd w:val="clear" w:color="auto" w:fill="auto"/>
          </w:tcPr>
          <w:p w14:paraId="35B38A68" w14:textId="77777777" w:rsidR="0055503A" w:rsidRPr="00552B12" w:rsidRDefault="0055503A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-0.024 (-0.029, -0.018)**</w:t>
            </w:r>
          </w:p>
        </w:tc>
      </w:tr>
      <w:tr w:rsidR="0055503A" w:rsidRPr="00552B12" w14:paraId="4D35ACA0" w14:textId="77777777" w:rsidTr="00607DD4">
        <w:tc>
          <w:tcPr>
            <w:tcW w:w="4320" w:type="dxa"/>
            <w:shd w:val="clear" w:color="auto" w:fill="auto"/>
          </w:tcPr>
          <w:p w14:paraId="5A0B8F96" w14:textId="77777777" w:rsidR="0055503A" w:rsidRPr="00552B12" w:rsidRDefault="0055503A" w:rsidP="00AD775F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Highly restrictive</w:t>
            </w:r>
          </w:p>
        </w:tc>
        <w:tc>
          <w:tcPr>
            <w:tcW w:w="2610" w:type="dxa"/>
            <w:shd w:val="clear" w:color="auto" w:fill="auto"/>
          </w:tcPr>
          <w:p w14:paraId="08905F50" w14:textId="77777777" w:rsidR="0055503A" w:rsidRPr="00552B12" w:rsidRDefault="0055503A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-0.015 (-0.024, -0.006)*</w:t>
            </w:r>
          </w:p>
        </w:tc>
        <w:tc>
          <w:tcPr>
            <w:tcW w:w="2790" w:type="dxa"/>
            <w:shd w:val="clear" w:color="auto" w:fill="auto"/>
          </w:tcPr>
          <w:p w14:paraId="25A5302B" w14:textId="77777777" w:rsidR="0055503A" w:rsidRPr="00552B12" w:rsidRDefault="0055503A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 xml:space="preserve">0.002 (-0.003, 0.007) </w:t>
            </w:r>
          </w:p>
        </w:tc>
      </w:tr>
      <w:tr w:rsidR="0055503A" w:rsidRPr="00552B12" w14:paraId="60F840F9" w14:textId="77777777" w:rsidTr="00607DD4">
        <w:tc>
          <w:tcPr>
            <w:tcW w:w="4320" w:type="dxa"/>
            <w:shd w:val="clear" w:color="auto" w:fill="auto"/>
          </w:tcPr>
          <w:p w14:paraId="1F2C4926" w14:textId="77777777" w:rsidR="0055503A" w:rsidRPr="00552B12" w:rsidRDefault="0055503A" w:rsidP="00AD775F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>Legislation that allows adolescents to access contraception</w:t>
            </w:r>
          </w:p>
        </w:tc>
        <w:tc>
          <w:tcPr>
            <w:tcW w:w="2610" w:type="dxa"/>
          </w:tcPr>
          <w:p w14:paraId="00FEF42D" w14:textId="77777777" w:rsidR="0055503A" w:rsidRPr="00552B12" w:rsidRDefault="0055503A" w:rsidP="00AD775F">
            <w:pPr>
              <w:rPr>
                <w:rFonts w:ascii="Arial" w:hAnsi="Arial" w:cs="Arial"/>
              </w:rPr>
            </w:pPr>
          </w:p>
        </w:tc>
        <w:tc>
          <w:tcPr>
            <w:tcW w:w="2790" w:type="dxa"/>
          </w:tcPr>
          <w:p w14:paraId="4FEA0CC2" w14:textId="77777777" w:rsidR="0055503A" w:rsidRPr="00552B12" w:rsidRDefault="0055503A" w:rsidP="00AD775F">
            <w:pPr>
              <w:rPr>
                <w:rFonts w:ascii="Arial" w:hAnsi="Arial" w:cs="Arial"/>
              </w:rPr>
            </w:pPr>
          </w:p>
        </w:tc>
      </w:tr>
      <w:tr w:rsidR="0055503A" w:rsidRPr="00552B12" w14:paraId="69C96CB0" w14:textId="77777777" w:rsidTr="00607DD4">
        <w:tc>
          <w:tcPr>
            <w:tcW w:w="4320" w:type="dxa"/>
          </w:tcPr>
          <w:p w14:paraId="2EE1753D" w14:textId="77777777" w:rsidR="0055503A" w:rsidRPr="00552B12" w:rsidRDefault="0055503A" w:rsidP="00AD775F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 xml:space="preserve">No legislative support </w:t>
            </w:r>
          </w:p>
        </w:tc>
        <w:tc>
          <w:tcPr>
            <w:tcW w:w="2610" w:type="dxa"/>
          </w:tcPr>
          <w:p w14:paraId="1A5B6467" w14:textId="77777777" w:rsidR="0055503A" w:rsidRPr="00552B12" w:rsidRDefault="0055503A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Ref.</w:t>
            </w:r>
          </w:p>
        </w:tc>
        <w:tc>
          <w:tcPr>
            <w:tcW w:w="2790" w:type="dxa"/>
          </w:tcPr>
          <w:p w14:paraId="3F278295" w14:textId="77777777" w:rsidR="0055503A" w:rsidRPr="00552B12" w:rsidRDefault="0055503A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Ref.</w:t>
            </w:r>
          </w:p>
        </w:tc>
      </w:tr>
      <w:tr w:rsidR="0055503A" w:rsidRPr="00552B12" w14:paraId="632BF869" w14:textId="77777777" w:rsidTr="00607DD4">
        <w:tc>
          <w:tcPr>
            <w:tcW w:w="4320" w:type="dxa"/>
          </w:tcPr>
          <w:p w14:paraId="6F5B7E9E" w14:textId="77777777" w:rsidR="0055503A" w:rsidRPr="00552B12" w:rsidRDefault="0055503A" w:rsidP="00AD775F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Partial legislative support</w:t>
            </w:r>
          </w:p>
        </w:tc>
        <w:tc>
          <w:tcPr>
            <w:tcW w:w="2610" w:type="dxa"/>
          </w:tcPr>
          <w:p w14:paraId="241555B5" w14:textId="77777777" w:rsidR="0055503A" w:rsidRPr="00552B12" w:rsidRDefault="0055503A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0.019 (0.011, 0.027)**</w:t>
            </w:r>
          </w:p>
        </w:tc>
        <w:tc>
          <w:tcPr>
            <w:tcW w:w="2790" w:type="dxa"/>
          </w:tcPr>
          <w:p w14:paraId="6185C037" w14:textId="77777777" w:rsidR="0055503A" w:rsidRPr="00552B12" w:rsidRDefault="0055503A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0.010 (0.006, 0.015)**</w:t>
            </w:r>
          </w:p>
        </w:tc>
      </w:tr>
      <w:tr w:rsidR="0055503A" w:rsidRPr="00552B12" w14:paraId="1182F4A9" w14:textId="77777777" w:rsidTr="00607DD4">
        <w:tc>
          <w:tcPr>
            <w:tcW w:w="4320" w:type="dxa"/>
          </w:tcPr>
          <w:p w14:paraId="28E5CCB5" w14:textId="77777777" w:rsidR="0055503A" w:rsidRPr="00552B12" w:rsidRDefault="0055503A" w:rsidP="00AD775F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Full legislative support</w:t>
            </w:r>
          </w:p>
        </w:tc>
        <w:tc>
          <w:tcPr>
            <w:tcW w:w="2610" w:type="dxa"/>
          </w:tcPr>
          <w:p w14:paraId="12EAF933" w14:textId="77777777" w:rsidR="0055503A" w:rsidRPr="00552B12" w:rsidRDefault="0055503A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0.064 (0.056, 0.072)**</w:t>
            </w:r>
          </w:p>
        </w:tc>
        <w:tc>
          <w:tcPr>
            <w:tcW w:w="2790" w:type="dxa"/>
          </w:tcPr>
          <w:p w14:paraId="5B66CAE7" w14:textId="77777777" w:rsidR="0055503A" w:rsidRPr="00552B12" w:rsidRDefault="0055503A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0.046 (0.041, 0.051)**</w:t>
            </w:r>
          </w:p>
        </w:tc>
      </w:tr>
    </w:tbl>
    <w:p w14:paraId="67F0AAB8" w14:textId="7DA11460" w:rsidR="0055503A" w:rsidRPr="00552B12" w:rsidRDefault="0055503A" w:rsidP="0055503A">
      <w:pPr>
        <w:spacing w:line="240" w:lineRule="auto"/>
        <w:rPr>
          <w:rFonts w:ascii="Arial" w:hAnsi="Arial" w:cs="Arial"/>
        </w:rPr>
      </w:pPr>
      <w:r w:rsidRPr="00552B12">
        <w:rPr>
          <w:rFonts w:ascii="Arial" w:hAnsi="Arial" w:cs="Arial"/>
        </w:rPr>
        <w:t>* = p value&lt;0.05, ** = &lt;0.01</w:t>
      </w:r>
      <w:r w:rsidR="000E600C">
        <w:rPr>
          <w:rFonts w:ascii="Arial" w:hAnsi="Arial" w:cs="Arial"/>
        </w:rPr>
        <w:t xml:space="preserve">. </w:t>
      </w:r>
      <w:r w:rsidR="00FA2904" w:rsidRPr="00552B12">
        <w:rPr>
          <w:rFonts w:ascii="Arial" w:hAnsi="Arial" w:cs="Arial"/>
        </w:rPr>
        <w:t>CI: Confidence Interval</w:t>
      </w:r>
      <w:r w:rsidR="00FA2904">
        <w:rPr>
          <w:rFonts w:ascii="Arial" w:hAnsi="Arial" w:cs="Arial"/>
        </w:rPr>
        <w:t xml:space="preserve">. </w:t>
      </w:r>
    </w:p>
    <w:p w14:paraId="5BF2827D" w14:textId="3CA44479" w:rsidR="00504EE7" w:rsidRPr="007945BE" w:rsidRDefault="0055503A" w:rsidP="00F953CD">
      <w:pPr>
        <w:spacing w:line="240" w:lineRule="auto"/>
        <w:rPr>
          <w:rFonts w:ascii="Arial" w:hAnsi="Arial" w:cs="Arial"/>
          <w:color w:val="FF0000"/>
        </w:rPr>
      </w:pPr>
      <w:r w:rsidRPr="00552B12">
        <w:rPr>
          <w:rFonts w:ascii="Arial" w:hAnsi="Arial" w:cs="Arial"/>
        </w:rPr>
        <w:t>Each model was controlled for duration of abortion law years, CHE as a % of GDP, age, place of residence, educational level, wealth index, religion, visit by FP worker, heard of FP in the media, health insurance coverage, and marital status.</w:t>
      </w:r>
    </w:p>
    <w:sectPr w:rsidR="00504EE7" w:rsidRPr="007945BE" w:rsidSect="006F47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B1F4C3" w14:textId="77777777" w:rsidR="00E07032" w:rsidRDefault="00E07032" w:rsidP="00D67A0B">
      <w:pPr>
        <w:spacing w:after="0" w:line="240" w:lineRule="auto"/>
      </w:pPr>
      <w:r>
        <w:separator/>
      </w:r>
    </w:p>
  </w:endnote>
  <w:endnote w:type="continuationSeparator" w:id="0">
    <w:p w14:paraId="702E4967" w14:textId="77777777" w:rsidR="00E07032" w:rsidRDefault="00E07032" w:rsidP="00D67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06ADDA" w14:textId="77777777" w:rsidR="00E07032" w:rsidRDefault="00E07032" w:rsidP="00D67A0B">
      <w:pPr>
        <w:spacing w:after="0" w:line="240" w:lineRule="auto"/>
      </w:pPr>
      <w:r>
        <w:separator/>
      </w:r>
    </w:p>
  </w:footnote>
  <w:footnote w:type="continuationSeparator" w:id="0">
    <w:p w14:paraId="165BE0DF" w14:textId="77777777" w:rsidR="00E07032" w:rsidRDefault="00E07032" w:rsidP="00D67A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3B1"/>
    <w:rsid w:val="00007EE5"/>
    <w:rsid w:val="0001405A"/>
    <w:rsid w:val="000163F9"/>
    <w:rsid w:val="000166ED"/>
    <w:rsid w:val="00023018"/>
    <w:rsid w:val="000309BE"/>
    <w:rsid w:val="00031014"/>
    <w:rsid w:val="00033A99"/>
    <w:rsid w:val="00036523"/>
    <w:rsid w:val="00037FC3"/>
    <w:rsid w:val="000543B9"/>
    <w:rsid w:val="00055E99"/>
    <w:rsid w:val="00071328"/>
    <w:rsid w:val="00092D33"/>
    <w:rsid w:val="000A36CF"/>
    <w:rsid w:val="000B4A7E"/>
    <w:rsid w:val="000C35BB"/>
    <w:rsid w:val="000C5CC0"/>
    <w:rsid w:val="000D6B17"/>
    <w:rsid w:val="000E600C"/>
    <w:rsid w:val="000E633E"/>
    <w:rsid w:val="00100AE7"/>
    <w:rsid w:val="0010680F"/>
    <w:rsid w:val="00120251"/>
    <w:rsid w:val="00127A6B"/>
    <w:rsid w:val="00136DB0"/>
    <w:rsid w:val="00142C93"/>
    <w:rsid w:val="001507A0"/>
    <w:rsid w:val="00151445"/>
    <w:rsid w:val="001522B7"/>
    <w:rsid w:val="001528F4"/>
    <w:rsid w:val="00162209"/>
    <w:rsid w:val="00162FE1"/>
    <w:rsid w:val="00172720"/>
    <w:rsid w:val="001738EA"/>
    <w:rsid w:val="00182952"/>
    <w:rsid w:val="00196F3C"/>
    <w:rsid w:val="001A163B"/>
    <w:rsid w:val="001B427F"/>
    <w:rsid w:val="001B79E3"/>
    <w:rsid w:val="001C3BC8"/>
    <w:rsid w:val="001C5624"/>
    <w:rsid w:val="001E76A1"/>
    <w:rsid w:val="001F0058"/>
    <w:rsid w:val="001F15AF"/>
    <w:rsid w:val="001F28D7"/>
    <w:rsid w:val="0020316F"/>
    <w:rsid w:val="002036AE"/>
    <w:rsid w:val="002076D6"/>
    <w:rsid w:val="00214554"/>
    <w:rsid w:val="00234C6F"/>
    <w:rsid w:val="002354ED"/>
    <w:rsid w:val="00244EF1"/>
    <w:rsid w:val="00265BB8"/>
    <w:rsid w:val="00270F83"/>
    <w:rsid w:val="00277145"/>
    <w:rsid w:val="002851E9"/>
    <w:rsid w:val="00287384"/>
    <w:rsid w:val="002948BF"/>
    <w:rsid w:val="00297C02"/>
    <w:rsid w:val="002B5D4F"/>
    <w:rsid w:val="002B5DBF"/>
    <w:rsid w:val="002C3F42"/>
    <w:rsid w:val="002D2C70"/>
    <w:rsid w:val="002E7584"/>
    <w:rsid w:val="00301F29"/>
    <w:rsid w:val="00303928"/>
    <w:rsid w:val="003055A9"/>
    <w:rsid w:val="0031343B"/>
    <w:rsid w:val="003137C1"/>
    <w:rsid w:val="00324075"/>
    <w:rsid w:val="00343883"/>
    <w:rsid w:val="003468C7"/>
    <w:rsid w:val="00360499"/>
    <w:rsid w:val="00362B6E"/>
    <w:rsid w:val="003679B2"/>
    <w:rsid w:val="00372189"/>
    <w:rsid w:val="003764E9"/>
    <w:rsid w:val="00390F1A"/>
    <w:rsid w:val="00392F4E"/>
    <w:rsid w:val="00396B99"/>
    <w:rsid w:val="003B65E1"/>
    <w:rsid w:val="003C3AFE"/>
    <w:rsid w:val="003C5480"/>
    <w:rsid w:val="003D35CC"/>
    <w:rsid w:val="003D53B1"/>
    <w:rsid w:val="003E0F1D"/>
    <w:rsid w:val="003E11EF"/>
    <w:rsid w:val="003F58FE"/>
    <w:rsid w:val="003F5D72"/>
    <w:rsid w:val="00400E53"/>
    <w:rsid w:val="00407EB1"/>
    <w:rsid w:val="00416A36"/>
    <w:rsid w:val="00417BA7"/>
    <w:rsid w:val="004448E6"/>
    <w:rsid w:val="004530C1"/>
    <w:rsid w:val="00453D55"/>
    <w:rsid w:val="00464D7E"/>
    <w:rsid w:val="00470C73"/>
    <w:rsid w:val="00484EF0"/>
    <w:rsid w:val="00486DD5"/>
    <w:rsid w:val="00491EE0"/>
    <w:rsid w:val="004A2DE8"/>
    <w:rsid w:val="004A6B89"/>
    <w:rsid w:val="004B2AB2"/>
    <w:rsid w:val="004C0106"/>
    <w:rsid w:val="004C08A8"/>
    <w:rsid w:val="004C5625"/>
    <w:rsid w:val="004E4999"/>
    <w:rsid w:val="004E768E"/>
    <w:rsid w:val="00501093"/>
    <w:rsid w:val="00504EE7"/>
    <w:rsid w:val="0052071D"/>
    <w:rsid w:val="0053790B"/>
    <w:rsid w:val="00552B12"/>
    <w:rsid w:val="0055503A"/>
    <w:rsid w:val="00560E9C"/>
    <w:rsid w:val="00565EA9"/>
    <w:rsid w:val="00582EE1"/>
    <w:rsid w:val="005A1154"/>
    <w:rsid w:val="005B06B0"/>
    <w:rsid w:val="005B5A82"/>
    <w:rsid w:val="005B7007"/>
    <w:rsid w:val="005B75C7"/>
    <w:rsid w:val="005D185C"/>
    <w:rsid w:val="005D3AB3"/>
    <w:rsid w:val="005D7B08"/>
    <w:rsid w:val="005E1E4A"/>
    <w:rsid w:val="005E50D6"/>
    <w:rsid w:val="005F1CDF"/>
    <w:rsid w:val="005F3600"/>
    <w:rsid w:val="00607A02"/>
    <w:rsid w:val="00607DD4"/>
    <w:rsid w:val="0061041D"/>
    <w:rsid w:val="0062526B"/>
    <w:rsid w:val="006269ED"/>
    <w:rsid w:val="00631A48"/>
    <w:rsid w:val="0064178B"/>
    <w:rsid w:val="006417E7"/>
    <w:rsid w:val="006418D7"/>
    <w:rsid w:val="00647C09"/>
    <w:rsid w:val="00664525"/>
    <w:rsid w:val="0066468A"/>
    <w:rsid w:val="00665608"/>
    <w:rsid w:val="00674A8E"/>
    <w:rsid w:val="0067639C"/>
    <w:rsid w:val="00683376"/>
    <w:rsid w:val="00687DC5"/>
    <w:rsid w:val="0069071A"/>
    <w:rsid w:val="00691C26"/>
    <w:rsid w:val="006C2CAC"/>
    <w:rsid w:val="006C38FF"/>
    <w:rsid w:val="006D250E"/>
    <w:rsid w:val="006D73FA"/>
    <w:rsid w:val="006E4B1F"/>
    <w:rsid w:val="006E670E"/>
    <w:rsid w:val="006F1573"/>
    <w:rsid w:val="006F4645"/>
    <w:rsid w:val="006F47AB"/>
    <w:rsid w:val="00701122"/>
    <w:rsid w:val="00703F92"/>
    <w:rsid w:val="0071305E"/>
    <w:rsid w:val="007154BC"/>
    <w:rsid w:val="007175E6"/>
    <w:rsid w:val="00722AE9"/>
    <w:rsid w:val="00731794"/>
    <w:rsid w:val="00744C1E"/>
    <w:rsid w:val="0077675A"/>
    <w:rsid w:val="00791159"/>
    <w:rsid w:val="007945BE"/>
    <w:rsid w:val="007A4493"/>
    <w:rsid w:val="007A7A04"/>
    <w:rsid w:val="007B0A21"/>
    <w:rsid w:val="007B0ED0"/>
    <w:rsid w:val="007B29A4"/>
    <w:rsid w:val="007B75D1"/>
    <w:rsid w:val="007C2B7D"/>
    <w:rsid w:val="007E0E5F"/>
    <w:rsid w:val="007E2380"/>
    <w:rsid w:val="00806D6D"/>
    <w:rsid w:val="00806E7F"/>
    <w:rsid w:val="00823410"/>
    <w:rsid w:val="008251A2"/>
    <w:rsid w:val="00834420"/>
    <w:rsid w:val="00846B49"/>
    <w:rsid w:val="00847B72"/>
    <w:rsid w:val="0085746E"/>
    <w:rsid w:val="00865A4C"/>
    <w:rsid w:val="008662C5"/>
    <w:rsid w:val="00884D04"/>
    <w:rsid w:val="0089223D"/>
    <w:rsid w:val="0089385E"/>
    <w:rsid w:val="008B18BD"/>
    <w:rsid w:val="008B2990"/>
    <w:rsid w:val="008B50EB"/>
    <w:rsid w:val="008B79E9"/>
    <w:rsid w:val="008D61D0"/>
    <w:rsid w:val="008D6F81"/>
    <w:rsid w:val="008E0F1A"/>
    <w:rsid w:val="008F58A6"/>
    <w:rsid w:val="008F7F2A"/>
    <w:rsid w:val="00901940"/>
    <w:rsid w:val="00920152"/>
    <w:rsid w:val="00933D2E"/>
    <w:rsid w:val="0093773E"/>
    <w:rsid w:val="009436CA"/>
    <w:rsid w:val="009552C0"/>
    <w:rsid w:val="00960A97"/>
    <w:rsid w:val="0096643E"/>
    <w:rsid w:val="00977400"/>
    <w:rsid w:val="0098289C"/>
    <w:rsid w:val="009A0A9C"/>
    <w:rsid w:val="009A67EF"/>
    <w:rsid w:val="009A7C7B"/>
    <w:rsid w:val="009C316D"/>
    <w:rsid w:val="009E1F48"/>
    <w:rsid w:val="009E21EC"/>
    <w:rsid w:val="009E58F1"/>
    <w:rsid w:val="009E6214"/>
    <w:rsid w:val="009E6334"/>
    <w:rsid w:val="009E7CCF"/>
    <w:rsid w:val="009F770E"/>
    <w:rsid w:val="00A208FF"/>
    <w:rsid w:val="00A3231E"/>
    <w:rsid w:val="00A51AAF"/>
    <w:rsid w:val="00A53C2D"/>
    <w:rsid w:val="00A57A69"/>
    <w:rsid w:val="00A636ED"/>
    <w:rsid w:val="00A7205E"/>
    <w:rsid w:val="00A73A40"/>
    <w:rsid w:val="00A82FA2"/>
    <w:rsid w:val="00A858DA"/>
    <w:rsid w:val="00AA672D"/>
    <w:rsid w:val="00AB2636"/>
    <w:rsid w:val="00AB7F99"/>
    <w:rsid w:val="00AC0A8D"/>
    <w:rsid w:val="00AC3632"/>
    <w:rsid w:val="00AD1477"/>
    <w:rsid w:val="00AE1782"/>
    <w:rsid w:val="00AE33E4"/>
    <w:rsid w:val="00AE6ADC"/>
    <w:rsid w:val="00AE73F3"/>
    <w:rsid w:val="00AF2D55"/>
    <w:rsid w:val="00AF3921"/>
    <w:rsid w:val="00AF5308"/>
    <w:rsid w:val="00B04EB5"/>
    <w:rsid w:val="00B10C71"/>
    <w:rsid w:val="00B12A1E"/>
    <w:rsid w:val="00B23FD1"/>
    <w:rsid w:val="00B32F12"/>
    <w:rsid w:val="00B37C88"/>
    <w:rsid w:val="00B42E93"/>
    <w:rsid w:val="00B46CA2"/>
    <w:rsid w:val="00B47BA6"/>
    <w:rsid w:val="00B5774B"/>
    <w:rsid w:val="00B64A7E"/>
    <w:rsid w:val="00B84E29"/>
    <w:rsid w:val="00B85BFA"/>
    <w:rsid w:val="00B908CF"/>
    <w:rsid w:val="00BB2206"/>
    <w:rsid w:val="00BB5B48"/>
    <w:rsid w:val="00BC1365"/>
    <w:rsid w:val="00BC2E70"/>
    <w:rsid w:val="00BC51CA"/>
    <w:rsid w:val="00BD5700"/>
    <w:rsid w:val="00BF7266"/>
    <w:rsid w:val="00C00D69"/>
    <w:rsid w:val="00C01BC2"/>
    <w:rsid w:val="00C06D90"/>
    <w:rsid w:val="00C07475"/>
    <w:rsid w:val="00C1072B"/>
    <w:rsid w:val="00C1150A"/>
    <w:rsid w:val="00C12C8C"/>
    <w:rsid w:val="00C15065"/>
    <w:rsid w:val="00C30721"/>
    <w:rsid w:val="00C310FC"/>
    <w:rsid w:val="00C3586F"/>
    <w:rsid w:val="00C370FB"/>
    <w:rsid w:val="00C41FB9"/>
    <w:rsid w:val="00C51561"/>
    <w:rsid w:val="00C520FA"/>
    <w:rsid w:val="00C521CD"/>
    <w:rsid w:val="00C57392"/>
    <w:rsid w:val="00C6376B"/>
    <w:rsid w:val="00C710D9"/>
    <w:rsid w:val="00C90531"/>
    <w:rsid w:val="00C91E9E"/>
    <w:rsid w:val="00CA51BD"/>
    <w:rsid w:val="00CB0501"/>
    <w:rsid w:val="00CC257A"/>
    <w:rsid w:val="00CC3A30"/>
    <w:rsid w:val="00CE2C01"/>
    <w:rsid w:val="00CF4A06"/>
    <w:rsid w:val="00CF6FAE"/>
    <w:rsid w:val="00CF751C"/>
    <w:rsid w:val="00D137CC"/>
    <w:rsid w:val="00D20F8D"/>
    <w:rsid w:val="00D225CC"/>
    <w:rsid w:val="00D27720"/>
    <w:rsid w:val="00D335A6"/>
    <w:rsid w:val="00D34266"/>
    <w:rsid w:val="00D571BC"/>
    <w:rsid w:val="00D67A0B"/>
    <w:rsid w:val="00D67FB9"/>
    <w:rsid w:val="00D71DA5"/>
    <w:rsid w:val="00D80B3B"/>
    <w:rsid w:val="00D80EFE"/>
    <w:rsid w:val="00D8278C"/>
    <w:rsid w:val="00D84C51"/>
    <w:rsid w:val="00D85366"/>
    <w:rsid w:val="00D85A15"/>
    <w:rsid w:val="00D85E35"/>
    <w:rsid w:val="00D85FE0"/>
    <w:rsid w:val="00D94C0F"/>
    <w:rsid w:val="00DA2331"/>
    <w:rsid w:val="00DA4DA7"/>
    <w:rsid w:val="00DA561F"/>
    <w:rsid w:val="00DB138A"/>
    <w:rsid w:val="00DC0465"/>
    <w:rsid w:val="00DC23D2"/>
    <w:rsid w:val="00DC2C4A"/>
    <w:rsid w:val="00DC5CFE"/>
    <w:rsid w:val="00DE0789"/>
    <w:rsid w:val="00DE353E"/>
    <w:rsid w:val="00DE503E"/>
    <w:rsid w:val="00DE6115"/>
    <w:rsid w:val="00DE7800"/>
    <w:rsid w:val="00DF3A3F"/>
    <w:rsid w:val="00DF519D"/>
    <w:rsid w:val="00E07032"/>
    <w:rsid w:val="00E1050D"/>
    <w:rsid w:val="00E20D70"/>
    <w:rsid w:val="00E25660"/>
    <w:rsid w:val="00E271F5"/>
    <w:rsid w:val="00E27315"/>
    <w:rsid w:val="00E31806"/>
    <w:rsid w:val="00E37481"/>
    <w:rsid w:val="00E47AFB"/>
    <w:rsid w:val="00E609E9"/>
    <w:rsid w:val="00E64904"/>
    <w:rsid w:val="00E708D2"/>
    <w:rsid w:val="00E70B81"/>
    <w:rsid w:val="00E7413D"/>
    <w:rsid w:val="00E74548"/>
    <w:rsid w:val="00E8067B"/>
    <w:rsid w:val="00E81BA0"/>
    <w:rsid w:val="00E84700"/>
    <w:rsid w:val="00E85D41"/>
    <w:rsid w:val="00E87FE3"/>
    <w:rsid w:val="00E91908"/>
    <w:rsid w:val="00E9625F"/>
    <w:rsid w:val="00EA059C"/>
    <w:rsid w:val="00EB55FF"/>
    <w:rsid w:val="00EB79E3"/>
    <w:rsid w:val="00EC4F5E"/>
    <w:rsid w:val="00EC68BC"/>
    <w:rsid w:val="00EC6AEE"/>
    <w:rsid w:val="00ED67BD"/>
    <w:rsid w:val="00EE229F"/>
    <w:rsid w:val="00EF1334"/>
    <w:rsid w:val="00EF16A7"/>
    <w:rsid w:val="00F01526"/>
    <w:rsid w:val="00F01C68"/>
    <w:rsid w:val="00F06DCC"/>
    <w:rsid w:val="00F21116"/>
    <w:rsid w:val="00F263EF"/>
    <w:rsid w:val="00F30C41"/>
    <w:rsid w:val="00F41E14"/>
    <w:rsid w:val="00F56DA8"/>
    <w:rsid w:val="00F5731C"/>
    <w:rsid w:val="00F7652B"/>
    <w:rsid w:val="00F775CC"/>
    <w:rsid w:val="00F77EC5"/>
    <w:rsid w:val="00F81092"/>
    <w:rsid w:val="00F9059E"/>
    <w:rsid w:val="00F930EF"/>
    <w:rsid w:val="00F95286"/>
    <w:rsid w:val="00F953CD"/>
    <w:rsid w:val="00FA096F"/>
    <w:rsid w:val="00FA2904"/>
    <w:rsid w:val="00FC76EF"/>
    <w:rsid w:val="00FD2B98"/>
    <w:rsid w:val="00FD5121"/>
    <w:rsid w:val="00FE5661"/>
    <w:rsid w:val="00FF0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48214"/>
  <w15:chartTrackingRefBased/>
  <w15:docId w15:val="{CE680649-F202-4607-A3BE-43F40F83B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A0B"/>
  </w:style>
  <w:style w:type="paragraph" w:styleId="Heading1">
    <w:name w:val="heading 1"/>
    <w:basedOn w:val="Normal"/>
    <w:next w:val="Normal"/>
    <w:link w:val="Heading1Char"/>
    <w:uiPriority w:val="9"/>
    <w:qFormat/>
    <w:rsid w:val="003D53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53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53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53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53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53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53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53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53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3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D53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53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53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53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53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53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53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53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53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53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53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53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53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53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53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53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53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53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53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5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764E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67A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A0B"/>
  </w:style>
  <w:style w:type="paragraph" w:styleId="Footer">
    <w:name w:val="footer"/>
    <w:basedOn w:val="Normal"/>
    <w:link w:val="FooterChar"/>
    <w:uiPriority w:val="99"/>
    <w:unhideWhenUsed/>
    <w:rsid w:val="00D67A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A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beni, Maxwell T</dc:creator>
  <cp:keywords/>
  <dc:description/>
  <cp:lastModifiedBy>Maxwell Tii Kumbeni</cp:lastModifiedBy>
  <cp:revision>5</cp:revision>
  <dcterms:created xsi:type="dcterms:W3CDTF">2025-06-24T18:12:00Z</dcterms:created>
  <dcterms:modified xsi:type="dcterms:W3CDTF">2025-06-24T18:26:00Z</dcterms:modified>
</cp:coreProperties>
</file>